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86F427" w14:textId="54A0D2EA" w:rsidR="008E5BBF" w:rsidRPr="008E5BBF" w:rsidRDefault="00F23F97" w:rsidP="008E5BBF">
      <w:pPr>
        <w:spacing w:after="0" w:line="240" w:lineRule="auto"/>
        <w:jc w:val="both"/>
        <w:rPr>
          <w:rFonts w:ascii="Times New Roman" w:eastAsia="Calibri" w:hAnsi="Times New Roman" w:cs="Angsana New"/>
          <w:b/>
          <w:bCs/>
          <w:sz w:val="24"/>
          <w:szCs w:val="24"/>
          <w:lang w:val="en-US" w:bidi="th-TH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</w:t>
      </w:r>
      <w:r w:rsidR="002F4EA1" w:rsidRPr="008E5BB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4A7431" w:rsidRPr="008E5BB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="005411F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3</w:t>
      </w:r>
      <w:r w:rsidR="008E5BBF" w:rsidRPr="008E5BBF">
        <w:rPr>
          <w:rFonts w:ascii="Times New Roman" w:eastAsia="Calibri" w:hAnsi="Times New Roman" w:cs="Angsana New"/>
          <w:b/>
          <w:bCs/>
          <w:sz w:val="24"/>
          <w:szCs w:val="24"/>
          <w:lang w:val="en-US" w:bidi="th-TH"/>
        </w:rPr>
        <w:t>. The seq</w:t>
      </w:r>
      <w:bookmarkStart w:id="0" w:name="_GoBack"/>
      <w:bookmarkEnd w:id="0"/>
      <w:r w:rsidR="008E5BBF" w:rsidRPr="008E5BBF">
        <w:rPr>
          <w:rFonts w:ascii="Times New Roman" w:eastAsia="Calibri" w:hAnsi="Times New Roman" w:cs="Angsana New"/>
          <w:b/>
          <w:bCs/>
          <w:sz w:val="24"/>
          <w:szCs w:val="24"/>
          <w:lang w:val="en-US" w:bidi="th-TH"/>
        </w:rPr>
        <w:t xml:space="preserve">uence of </w:t>
      </w:r>
      <w:r w:rsidR="008E5BBF" w:rsidRPr="008E5BBF">
        <w:rPr>
          <w:rFonts w:ascii="Times New Roman" w:eastAsia="Calibri" w:hAnsi="Times New Roman" w:cs="Cordia New"/>
          <w:b/>
          <w:i/>
          <w:sz w:val="24"/>
          <w:szCs w:val="24"/>
          <w:lang w:val="en-US"/>
        </w:rPr>
        <w:t>FnCpf1</w:t>
      </w:r>
      <w:r w:rsidR="008E5BBF" w:rsidRPr="008E5BBF">
        <w:rPr>
          <w:rFonts w:ascii="Times New Roman" w:eastAsia="Calibri" w:hAnsi="Times New Roman" w:cs="Angsana New"/>
          <w:b/>
          <w:bCs/>
          <w:i/>
          <w:iCs/>
          <w:sz w:val="24"/>
          <w:szCs w:val="24"/>
          <w:lang w:val="en-US" w:bidi="th-TH"/>
        </w:rPr>
        <w:t xml:space="preserve">, </w:t>
      </w:r>
      <w:r w:rsidR="008E5BBF" w:rsidRPr="008E5BBF">
        <w:rPr>
          <w:rFonts w:ascii="Times New Roman" w:eastAsia="Calibri" w:hAnsi="Times New Roman" w:cs="Cordia New"/>
          <w:b/>
          <w:sz w:val="24"/>
          <w:szCs w:val="24"/>
          <w:lang w:val="en-US"/>
        </w:rPr>
        <w:t>e</w:t>
      </w:r>
      <w:r w:rsidR="008E5BBF" w:rsidRPr="008E5BBF">
        <w:rPr>
          <w:rFonts w:ascii="Times New Roman" w:eastAsia="Calibri" w:hAnsi="Times New Roman" w:cs="Cordia New" w:hint="eastAsia"/>
          <w:b/>
          <w:sz w:val="24"/>
          <w:szCs w:val="24"/>
          <w:lang w:val="en-US"/>
        </w:rPr>
        <w:t>GFP</w:t>
      </w:r>
      <w:r w:rsidR="008E5BBF" w:rsidRPr="008E5BBF">
        <w:rPr>
          <w:rFonts w:ascii="Times New Roman" w:eastAsia="Calibri" w:hAnsi="Times New Roman" w:cs="Cordia New"/>
          <w:b/>
          <w:sz w:val="24"/>
          <w:szCs w:val="24"/>
          <w:lang w:val="en-US"/>
        </w:rPr>
        <w:t xml:space="preserve">, and </w:t>
      </w:r>
      <w:r w:rsidR="008E5BBF" w:rsidRPr="008E5BB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pCRISPR01 expression vector</w:t>
      </w:r>
      <w:r w:rsidR="008E5BB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="008E5BBF" w:rsidRPr="008E5BBF">
        <w:rPr>
          <w:rFonts w:ascii="Times New Roman" w:eastAsia="Calibri" w:hAnsi="Times New Roman" w:cs="Cordia New"/>
          <w:b/>
          <w:iCs/>
          <w:color w:val="0070C0"/>
          <w:sz w:val="24"/>
          <w:szCs w:val="24"/>
          <w:lang w:val="en-US"/>
        </w:rPr>
        <w:t xml:space="preserve"> </w:t>
      </w:r>
    </w:p>
    <w:p w14:paraId="2E515123" w14:textId="77777777" w:rsidR="008E5BBF" w:rsidRPr="008E5BBF" w:rsidRDefault="008E5BBF" w:rsidP="00A805EA">
      <w:pPr>
        <w:spacing w:after="0" w:line="240" w:lineRule="auto"/>
        <w:jc w:val="both"/>
        <w:rPr>
          <w:rFonts w:ascii="Times New Roman" w:eastAsia="Calibri" w:hAnsi="Times New Roman" w:cs="Angsana New"/>
          <w:b/>
          <w:bCs/>
          <w:sz w:val="24"/>
          <w:szCs w:val="24"/>
          <w:lang w:val="en-US" w:bidi="th-T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27046" w14:paraId="75CDAB8C" w14:textId="77777777" w:rsidTr="00F27046">
        <w:tc>
          <w:tcPr>
            <w:tcW w:w="9016" w:type="dxa"/>
          </w:tcPr>
          <w:p w14:paraId="00A284CF" w14:textId="77777777" w:rsidR="00F27046" w:rsidRPr="00330BD2" w:rsidRDefault="00F27046" w:rsidP="00F27046">
            <w:pPr>
              <w:spacing w:line="276" w:lineRule="auto"/>
              <w:jc w:val="center"/>
              <w:rPr>
                <w:rFonts w:ascii="Times New Roman" w:eastAsia="Calibri" w:hAnsi="Times New Roman" w:cs="Cordia New"/>
                <w:b/>
                <w:iCs/>
                <w:sz w:val="28"/>
                <w:szCs w:val="28"/>
                <w:lang w:val="en-US"/>
              </w:rPr>
            </w:pPr>
            <w:r w:rsidRPr="00330BD2">
              <w:rPr>
                <w:rFonts w:ascii="Times New Roman" w:eastAsia="Calibri" w:hAnsi="Times New Roman" w:cs="Cordia New"/>
                <w:b/>
                <w:i/>
                <w:sz w:val="28"/>
                <w:szCs w:val="28"/>
                <w:lang w:val="en-US"/>
              </w:rPr>
              <w:t>FnCpf1</w:t>
            </w:r>
            <w:r w:rsidRPr="00330BD2">
              <w:rPr>
                <w:rFonts w:ascii="Times New Roman" w:eastAsia="Calibri" w:hAnsi="Times New Roman" w:cs="Angsana New"/>
                <w:b/>
                <w:bCs/>
                <w:i/>
                <w:iCs/>
                <w:sz w:val="28"/>
                <w:szCs w:val="28"/>
                <w:cs/>
                <w:lang w:val="en-US" w:bidi="th-TH"/>
              </w:rPr>
              <w:t>+</w:t>
            </w:r>
            <w:r w:rsidR="00655C3D" w:rsidRPr="00330BD2">
              <w:rPr>
                <w:rFonts w:ascii="Times New Roman" w:eastAsia="Calibri" w:hAnsi="Times New Roman" w:cs="Angsana New"/>
                <w:b/>
                <w:bCs/>
                <w:i/>
                <w:iCs/>
                <w:sz w:val="28"/>
                <w:szCs w:val="28"/>
                <w:cs/>
                <w:lang w:val="en-US" w:bidi="th-TH"/>
              </w:rPr>
              <w:t xml:space="preserve"> </w:t>
            </w:r>
            <w:r w:rsidRPr="00330BD2">
              <w:rPr>
                <w:rFonts w:ascii="Times New Roman" w:eastAsia="Calibri" w:hAnsi="Times New Roman" w:cs="Cordia New"/>
                <w:b/>
                <w:iCs/>
                <w:color w:val="0070C0"/>
                <w:sz w:val="28"/>
                <w:szCs w:val="28"/>
                <w:lang w:val="en-US"/>
              </w:rPr>
              <w:t xml:space="preserve">SV40 NLS </w:t>
            </w:r>
            <w:r w:rsidRPr="00330BD2">
              <w:rPr>
                <w:rFonts w:ascii="Times New Roman" w:eastAsia="Calibri" w:hAnsi="Times New Roman" w:cs="Angsana New"/>
                <w:b/>
                <w:bCs/>
                <w:iCs/>
                <w:sz w:val="28"/>
                <w:szCs w:val="28"/>
                <w:cs/>
                <w:lang w:val="en-US" w:bidi="th-TH"/>
              </w:rPr>
              <w:t>(</w:t>
            </w:r>
            <w:r w:rsidRPr="00330BD2">
              <w:rPr>
                <w:rFonts w:ascii="Times New Roman" w:eastAsia="Calibri" w:hAnsi="Times New Roman" w:cs="Cordia New"/>
                <w:b/>
                <w:iCs/>
                <w:sz w:val="28"/>
                <w:szCs w:val="28"/>
                <w:lang w:val="en-US"/>
              </w:rPr>
              <w:t>3,936 bp</w:t>
            </w:r>
            <w:r w:rsidRPr="00330BD2">
              <w:rPr>
                <w:rFonts w:ascii="Times New Roman" w:eastAsia="Calibri" w:hAnsi="Times New Roman" w:cs="Angsana New"/>
                <w:b/>
                <w:bCs/>
                <w:iCs/>
                <w:sz w:val="28"/>
                <w:szCs w:val="28"/>
                <w:cs/>
                <w:lang w:val="en-US" w:bidi="th-TH"/>
              </w:rPr>
              <w:t>)</w:t>
            </w:r>
          </w:p>
        </w:tc>
      </w:tr>
      <w:tr w:rsidR="00F27046" w14:paraId="6CBFB0F5" w14:textId="77777777" w:rsidTr="00F27046">
        <w:tc>
          <w:tcPr>
            <w:tcW w:w="9016" w:type="dxa"/>
          </w:tcPr>
          <w:p w14:paraId="6E3B1C75" w14:textId="77777777" w:rsidR="00F27046" w:rsidRPr="00655C3D" w:rsidRDefault="00F27046" w:rsidP="00F27046">
            <w:pPr>
              <w:spacing w:after="200" w:line="276" w:lineRule="auto"/>
              <w:rPr>
                <w:rFonts w:ascii="Courier New" w:eastAsia="Calibri" w:hAnsi="Courier New" w:cs="Courier New"/>
                <w:bCs/>
                <w:lang w:val="en-US"/>
              </w:rPr>
            </w:pPr>
            <w:r w:rsidRPr="00A805EA">
              <w:rPr>
                <w:rFonts w:ascii="Courier New" w:eastAsia="Calibri" w:hAnsi="Courier New" w:cs="Courier New"/>
                <w:bCs/>
                <w:lang w:val="en-US"/>
              </w:rPr>
              <w:t>ATG</w:t>
            </w:r>
            <w:r>
              <w:rPr>
                <w:rFonts w:ascii="Courier New" w:eastAsia="Calibri" w:hAnsi="Courier New" w:cs="Courier New"/>
                <w:bCs/>
                <w:lang w:val="en-US"/>
              </w:rPr>
              <w:t>G</w:t>
            </w:r>
            <w:r w:rsidRPr="00A805EA">
              <w:rPr>
                <w:rFonts w:ascii="Courier New" w:eastAsia="Calibri" w:hAnsi="Courier New" w:cs="Courier New"/>
                <w:bCs/>
                <w:lang w:val="en-US"/>
              </w:rPr>
              <w:t>CCATCTACCAGGAGTTCGTCAACAAGTACAGCCTGTCCAAGACCCTGCGCTTCGAGCTGATCCCGCAGGGCAAGACCCTGGAGAACATCAAGGCTCGCGGCCTGATCCTGGACGACGAGAAGCGCGCCAAGGACTACAAGAAGGCCAAGCAGATCATCGACAAGTACCACCAGTTCTTCATCGAGGAGATCCTGAGCAGCGTCTGCATCTCGGAGGACCTGCTCCAGAACTACAGCGACGTGTACTTCAAGCTGAAGAAGTCGGACGACGACAACCTCCAGAAGGACTTCAAGAGCGCCAAGGACACCATCAAGAAGCAGATCAGCGAGTACATCAAGGACTCCGAGAAGTTCAAGAACCTGTTCAACCAGAACCTGATCGACGCCAAGAAGGGCCAGGAGTCCGACCTGATCCTGTGGCTGAAGCAGTCGAAGGACAACGGCATCGAGCTGTTCAAGGCCAACTCGGACATCACCGACATCGACGAGGCCCTGGAGATCATCAAGAGCTTCAAGGGCTGGACCACCTACTTCAAGGGCTTCCACGAGAACCGCAAGAACGTCTACAGCAGCAACGACATCCCGACCAGCATCATCTACCGCATCGTGGACGACAACCTGCCCAAGTTCCTGGAGAACAAGGCCAAGTACGAGTCCCTGAAGGACAAGGCCCCCGAGGCCATCAACTACGAGCAGATCAAGAAGGACCTGGCCGAGGAGCTGACCTTCGACATCGACTACAAGACCTCCGAGGTCAACCAGCGCGTGTTCTCGCTGGACGAGGTCTTCGAGATCGCCAACTTCAACAACTACCTGAACCAGTCGGGCATCACCAAGTTCAACACCATCATCGGCGGCAAGTTCGTGAACGGCGAGAACACCAAGCGCAAGGGCATCAACGAGTACATCAACCTGTACAGCCAGCAGATCAACGACAAGACCCTGAAGAAGTACAAGATGAGCGTCCTGTTCAAGCAGATCCTGTCCGACACCGAGTCCAAGAGCTTCGTGATCGACAAGCTGGAGGACGACTCGGACGTCGTGACCACCATGCAGAGCTTCTACGAGCAGATCGCCGCCTTCAAGACCGTCGAGGAGAAGTCGATCAAGGAGACCCTGAGCCTGCTGTTCGACGACCTGAAGGCCCAGAAGCTGGACCTGTCGAAGATTTACTTCAAGAACGACAAGTCCCTGACCGACCTGTCGCAGCAGGTGTTCGACGACTACAGCGTCATCGGCACCGCCGTGCTGGAGTACATCACCCAGCAGATCGCCCCGAAGAACCTGGACAACCCCTCGAAGAAGGAGCAGGAGCTGATCGCCAAGAAGACCGAGAAGGCCAAGTACCTGAGCCTGGAGACCATCAAGCTGGCCCTGGAGGAGTTCAACAAGCACCGCGACATCGACAAGCAGTGCCGCTTCGAGGAGATCCTGGCCAACTTCGCCGCCATCCCGATGATCTTCGACGAGATCGCCCAGAACAAGGACAACCTGGCCCAGATCAGCATCAAGTACCAGAACCAGGGCAAGAAGGACCTGCTCCAGGCCAGCGCCGAGGACGACGTCAAGGCCATCAAGGACCTGCTGGACCAGACCAACAACCTGCTGCACAAGCTGAAGATTTTCCACATCTCCCAGTCGGAGGACAAGGCCAACATCCTGGACAAGGACGAGCACTTCTACCTGGTCTTCGAGGAGTGCTACTTCGAGCTGGCCAACATCGTGCCGCTGTACAACAAGATCCGCAACTACATCACCCAGAAGCCCTACTCCGACGAGAAGTTCAAGCTGAACTTCGAGAACTCGACCCTGGCCAACGGCTGGGACAAGAACAAGGAGCCCGACAACACCGCCATCCTGTTCATCAAGGACGACAAGTACTACCTGGGCGTGATGAACAAGAAGAACAACAAGATTTTCGACGACAAGGCCATCAAGGAGAACAAGGGCGAGGGCTACAAGAAGATCGTCTACAAGCTGCTGCCGGGCGCCAACAAGATGCTGCCCAAGGTGTTCTTCTCCGCCAAGTCGATCAAGTTCTACAACCCGTCCGAGGACATCCTGCGCATCCGCAACCACTCCACCCACACCAAGAACGGCTCGCCCCAGAAGGGCTACGAGAAGTTCGAGTTCAACATCGAGGACTGCCGCAAGTTCATCGACTTCTACAAGCAGAGCATCTCCAAGCACCCGGAGTGGAAGGACTTCGGCTTCCGCTTCAGCGACACCCAGCGCTACAACTCCATCGACGAGTTCTACCGCGAGGTCGAGAACCAGGGCTACAAGCTGACCTTCGAGAACATCTCGGAGAGCTACATCGACAGCGTCGTGAACCAGGGCAAGCTGTACCTGTTCCAGATTTACAACAAGGACTTCAGCGCCTACTCCAAGGGCCGCCCTAACCTGCACACCCTGTACTGGAAGGCCCTGTTCGACGAGCGCAACCTCCAGGACGTCGTGTACAAGCTGAACGGCGAGGCCGAGCTGTTCTACCGCAAGCAGTCCATCCCGAAGAAGATCACCCACCCCGCCAAGGAGGCCATCGCCAACAAGAACAAGGACAACCCGAAGAAGGAGTCGGTGTTCGAGTACGACCTGATCAAGGACAAGCGCTTCACCGAGGACAAGTTCTTCTTCCACTGCCCCATCACCATCAACTTCAAGTCCTCGGGCGCCAACAAGTTCAACGACGAGATCAACCTGCTGCTGAAGGAGAAGGCCAACGACGTCCACATCCTGTCCATCGACCGCGGCGAGCGCCACCTGGCTTACTACACCCTGGTGGACGGCAAGGGCAACATCATCAAGCAGGACACCTTCAACATCATCGGCAACGACCGCATGAAGACCAACTACCACGACAAGCTGGCCGCTATCGAGAAGGACCGCGACTCCGCCCGCAAGGACTGGAAGAAGATCAACAACATCAAGGAGATGAAGGAGGGCTACCTGTCGCAGGTCGTGCAC</w:t>
            </w:r>
            <w:r w:rsidRPr="00A805EA">
              <w:rPr>
                <w:rFonts w:ascii="Courier New" w:eastAsia="Calibri" w:hAnsi="Courier New" w:cs="Courier New"/>
                <w:bCs/>
                <w:lang w:val="en-US"/>
              </w:rPr>
              <w:lastRenderedPageBreak/>
              <w:t>GAGATCGCCAAGCTGGTCATCGAGTACAACGCCATCGTCGTGTTCGAGGACCTGAACTTCGGCTTCAAGCGCGGTCGCTTCAAGGTCGAGAAGCAGGTGTACCAGAAGCTGGAGAAGATGCTGATCGAGAAGCTGAACTACCTGGTCTTCAAGGACAACGAGTTCGACAAGACCGGCGGCGTGCTGCGCGCTTACCAGCTGACCGCCCCGTTCGAGACCTTCAAGAAGATGGGCAAGCAGACCGGCATCATCTACTACGTCCCTGCCGGCTTCACCAGCAAGATTTGCCCCGTCACCGGCTTCGTGAACCAGCTGTACCCCAAGTACGAGTCCGTGTCGAAGAGCCAGGAGTTCTTCAGCAAGTTCGACAAGATTTGCTACAACCTGGACAAGGGCTACTTCGAGTTCTCCTTCGACTACAAGAACTTCGGCGACAAGGCCGCCAAGGGCAAGTGGACCATCGCCTCGTTCGGCAGCCGCCTGATCAACTTCCGCAACAGCGACAAGAACCACAACTGGGACACCCGCGAGGTCTACCCGACCAAGGAGCTGGAGAAGCTGCTGAAGGACTACTCCATCGAGTACGGCCACGGCGAGTGCATCAAGGCCGCCATCTGCGGCGAGAGCGACAAGAAGTTCTTCGCCAAGCTGACCTCCGTGCTGAACACCATCCTCCAGATGCGCAACAGCAAGACCGGCACCGAGCTGGACTACCTGATCTCCCCCGTCGCCGACGTGAACGGCAACTTCTTCGACTCCCGCCAGGCTCCTAAGAACATGCCTCAGGACGCTGACGCTAACGGCGCTTACCACATCGGCCTGAAGGGCCTGATGCTGCTGGGCCGCATCAAGAACAACCAGGAGGGCAAGAAGCTGAACCTGGTCATCAAGAACGAGGAGTACTTCGAGTTCGTGCAGAACCGCAACAACAGCCGCGCCGAC</w:t>
            </w:r>
            <w:r w:rsidRPr="00655C3D">
              <w:rPr>
                <w:rFonts w:ascii="Courier New" w:eastAsia="Calibri" w:hAnsi="Courier New" w:cs="Courier New"/>
                <w:b/>
                <w:color w:val="0070C0"/>
                <w:lang w:val="en-US"/>
              </w:rPr>
              <w:t>CCGAAGAAGAAGCGCAAGGTG</w:t>
            </w:r>
            <w:r w:rsidRPr="00A805EA">
              <w:rPr>
                <w:rFonts w:ascii="Courier New" w:eastAsia="Calibri" w:hAnsi="Courier New" w:cs="Courier New"/>
                <w:bCs/>
                <w:lang w:val="en-US"/>
              </w:rPr>
              <w:t xml:space="preserve">TAG </w:t>
            </w:r>
          </w:p>
        </w:tc>
      </w:tr>
    </w:tbl>
    <w:p w14:paraId="10F49BF8" w14:textId="77777777" w:rsidR="00F27046" w:rsidRPr="004678F8" w:rsidRDefault="00F27046" w:rsidP="00A805E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3104167" w14:textId="77777777" w:rsidR="009A2030" w:rsidRDefault="009A2030" w:rsidP="00A805E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1A9CAC1" w14:textId="77777777" w:rsidR="00A805EA" w:rsidRDefault="00A805EA" w:rsidP="00A805E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27046" w14:paraId="018542E6" w14:textId="77777777" w:rsidTr="00F27046">
        <w:tc>
          <w:tcPr>
            <w:tcW w:w="9016" w:type="dxa"/>
          </w:tcPr>
          <w:p w14:paraId="19D4531D" w14:textId="77777777" w:rsidR="00F27046" w:rsidRPr="00330BD2" w:rsidRDefault="00F27046" w:rsidP="00F27046">
            <w:pPr>
              <w:spacing w:line="276" w:lineRule="auto"/>
              <w:jc w:val="center"/>
              <w:rPr>
                <w:rFonts w:ascii="Times New Roman" w:eastAsia="Calibri" w:hAnsi="Times New Roman" w:cs="Cordia New"/>
                <w:b/>
                <w:sz w:val="28"/>
                <w:szCs w:val="28"/>
                <w:lang w:val="en-US"/>
              </w:rPr>
            </w:pPr>
            <w:r w:rsidRPr="00330BD2">
              <w:rPr>
                <w:rFonts w:ascii="Times New Roman" w:eastAsia="Calibri" w:hAnsi="Times New Roman" w:cs="Cordia New"/>
                <w:b/>
                <w:sz w:val="28"/>
                <w:szCs w:val="28"/>
                <w:lang w:val="en-US"/>
              </w:rPr>
              <w:t>e</w:t>
            </w:r>
            <w:r w:rsidRPr="00330BD2">
              <w:rPr>
                <w:rFonts w:ascii="Times New Roman" w:eastAsia="Calibri" w:hAnsi="Times New Roman" w:cs="Cordia New" w:hint="eastAsia"/>
                <w:b/>
                <w:sz w:val="28"/>
                <w:szCs w:val="28"/>
                <w:lang w:val="en-US"/>
              </w:rPr>
              <w:t>GFP</w:t>
            </w:r>
            <w:r w:rsidRPr="00330BD2">
              <w:rPr>
                <w:rFonts w:ascii="Times New Roman" w:eastAsia="Calibri" w:hAnsi="Times New Roman" w:cs="Angsana New"/>
                <w:b/>
                <w:bCs/>
                <w:sz w:val="28"/>
                <w:szCs w:val="28"/>
                <w:cs/>
                <w:lang w:val="en-US" w:bidi="th-TH"/>
              </w:rPr>
              <w:t xml:space="preserve">+ </w:t>
            </w:r>
            <w:r w:rsidRPr="00330BD2">
              <w:rPr>
                <w:rFonts w:ascii="Times New Roman" w:eastAsia="Calibri" w:hAnsi="Times New Roman" w:cs="Cordia New"/>
                <w:b/>
                <w:color w:val="0070C0"/>
                <w:sz w:val="28"/>
                <w:szCs w:val="28"/>
                <w:lang w:val="en-US"/>
              </w:rPr>
              <w:t xml:space="preserve">SV40 NLS </w:t>
            </w:r>
            <w:r w:rsidRPr="00330BD2">
              <w:rPr>
                <w:rFonts w:ascii="Times New Roman" w:eastAsia="Calibri" w:hAnsi="Times New Roman" w:cs="Angsana New"/>
                <w:b/>
                <w:bCs/>
                <w:sz w:val="28"/>
                <w:szCs w:val="28"/>
                <w:cs/>
                <w:lang w:val="en-US" w:bidi="th-TH"/>
              </w:rPr>
              <w:t>(</w:t>
            </w:r>
            <w:r w:rsidRPr="00330BD2">
              <w:rPr>
                <w:rFonts w:ascii="Times New Roman" w:eastAsia="Calibri" w:hAnsi="Times New Roman" w:cs="Cordia New"/>
                <w:b/>
                <w:sz w:val="28"/>
                <w:szCs w:val="28"/>
                <w:lang w:val="en-US"/>
              </w:rPr>
              <w:t>744 bp</w:t>
            </w:r>
            <w:r w:rsidRPr="00330BD2">
              <w:rPr>
                <w:rFonts w:ascii="Times New Roman" w:eastAsia="Calibri" w:hAnsi="Times New Roman" w:cs="Angsana New"/>
                <w:b/>
                <w:bCs/>
                <w:sz w:val="28"/>
                <w:szCs w:val="28"/>
                <w:cs/>
                <w:lang w:val="en-US" w:bidi="th-TH"/>
              </w:rPr>
              <w:t>)</w:t>
            </w:r>
          </w:p>
        </w:tc>
      </w:tr>
      <w:tr w:rsidR="00F27046" w14:paraId="4E9F820D" w14:textId="77777777" w:rsidTr="00F27046">
        <w:tc>
          <w:tcPr>
            <w:tcW w:w="9016" w:type="dxa"/>
          </w:tcPr>
          <w:p w14:paraId="70643058" w14:textId="77777777" w:rsidR="00F27046" w:rsidRPr="00F27046" w:rsidRDefault="00F27046" w:rsidP="00F27046">
            <w:pPr>
              <w:spacing w:after="200" w:line="276" w:lineRule="auto"/>
              <w:rPr>
                <w:rFonts w:ascii="Courier New" w:eastAsia="Calibri" w:hAnsi="Courier New" w:cs="Courier New"/>
                <w:bCs/>
                <w:lang w:val="en-US"/>
              </w:rPr>
            </w:pPr>
            <w:r w:rsidRPr="00A805EA">
              <w:rPr>
                <w:rFonts w:ascii="Courier New" w:eastAsia="Calibri" w:hAnsi="Courier New" w:cs="Courier New"/>
                <w:bCs/>
                <w:lang w:val="en-US"/>
              </w:rPr>
              <w:t>ATGGGGTACCATGGTCAGCAAGGGCGAGGAGCTGTTCACCGGCGTCGTGCCGATCCTGGTCGAGCTGGACGGCGACGTGAACGGCCACAAGTTCAGCGTCTCCGGCGAGGGCGAGGGCGACGCCACCTACGGCAAGCTGACCCTGAAGTTCATCTGCACCACCGGCAAGCTGCCGGTCCCCTGGCCTACCCTGGTGACCACCCTGACCTACGGCGTGCAGTGCTTCAGCCGCTACCCCGACCACATGAAGCAGCACGACTTCTTCAAGTCCGCTATGCCTGAGGGCTACGTCCAGGAGCGCACCATCTTCTTCAAGGACGACGGCAACTACAAGACCCGCGCCGAGGTCAAGTTCGAGGGCGACACCCTGGTGAACCGCATCGAGCTGAAGGGCATCGACTTCAAGGAGGACGGCAACATCCTGGGCCACAAGCTGGAGTACAACTACAACTCCCACAACGTCTACATCATGGCCGACAAGCAGAAGAACGGCATCAAGGTGAACTTCAAGATCCGCCACAACATCGAGGACGGCTCGGTCCAGCTGGCCGACCACTACCAGCAGAACACCCCTATCGGCGACGGCCCTGTGCTGCTGCCGGACAACCACTACCTGAGCACCCAGAGCGCCCTGTCCAAGGACCCGAACGAGAAGCGCGACCACATGGTCCTGCTGGAGTTCGTGACCGCCGCCGGCATCACCCTGGGCATGGACGAGCTGTACAAGCCT</w:t>
            </w:r>
            <w:r w:rsidRPr="00655C3D">
              <w:rPr>
                <w:rFonts w:ascii="Courier New" w:eastAsia="Calibri" w:hAnsi="Courier New" w:cs="Courier New"/>
                <w:b/>
                <w:color w:val="0070C0"/>
                <w:lang w:val="en-US"/>
              </w:rPr>
              <w:t>CCGAAGAAGAAGCGCAAAGTG</w:t>
            </w:r>
            <w:r w:rsidRPr="00A805EA">
              <w:rPr>
                <w:rFonts w:ascii="Courier New" w:eastAsia="Calibri" w:hAnsi="Courier New" w:cs="Courier New"/>
                <w:bCs/>
                <w:lang w:val="en-US"/>
              </w:rPr>
              <w:t xml:space="preserve">TAG </w:t>
            </w:r>
          </w:p>
        </w:tc>
      </w:tr>
    </w:tbl>
    <w:p w14:paraId="584D0942" w14:textId="77777777" w:rsidR="00F27046" w:rsidRDefault="00F27046" w:rsidP="00A805E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E690F55" w14:textId="77777777" w:rsidR="00717A78" w:rsidRDefault="00717A78" w:rsidP="00A805E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F7DE800" w14:textId="77777777" w:rsidR="00717A78" w:rsidRDefault="00717A78" w:rsidP="00A805E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C3A23B6" w14:textId="77777777" w:rsidR="00717A78" w:rsidRDefault="00717A78" w:rsidP="00A805E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D78E38B" w14:textId="77777777" w:rsidR="00717A78" w:rsidRPr="004678F8" w:rsidRDefault="00717A78" w:rsidP="00A805E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7A78" w14:paraId="437C7873" w14:textId="77777777" w:rsidTr="00717A78">
        <w:tc>
          <w:tcPr>
            <w:tcW w:w="9016" w:type="dxa"/>
          </w:tcPr>
          <w:p w14:paraId="61BE30F3" w14:textId="77777777" w:rsidR="0055342B" w:rsidRPr="0055342B" w:rsidRDefault="00717A78" w:rsidP="00717A7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55342B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US"/>
              </w:rPr>
              <w:t>pCRISPR01 expression vector</w:t>
            </w:r>
            <w:r w:rsidRPr="0055342B">
              <w:rPr>
                <w:rFonts w:ascii="Times New Roman" w:eastAsia="Calibri" w:hAnsi="Times New Roman" w:cs="Angsana New"/>
                <w:b/>
                <w:bCs/>
                <w:sz w:val="28"/>
                <w:szCs w:val="28"/>
                <w:cs/>
                <w:lang w:val="en-US" w:bidi="th-TH"/>
              </w:rPr>
              <w:t xml:space="preserve">: </w:t>
            </w:r>
          </w:p>
          <w:p w14:paraId="5868B1DE" w14:textId="77777777" w:rsidR="00717A78" w:rsidRPr="0055342B" w:rsidRDefault="00717A78" w:rsidP="0055342B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55342B">
              <w:rPr>
                <w:rFonts w:ascii="Times New Roman" w:eastAsia="Calibri" w:hAnsi="Times New Roman" w:cs="Times New Roman"/>
                <w:b/>
                <w:bCs/>
                <w:color w:val="FFC000" w:themeColor="accent4"/>
                <w:sz w:val="28"/>
                <w:szCs w:val="28"/>
                <w:lang w:val="en-US"/>
              </w:rPr>
              <w:t xml:space="preserve">AMA1, </w:t>
            </w:r>
            <w:r w:rsidRPr="0055342B">
              <w:rPr>
                <w:rFonts w:ascii="Times New Roman" w:eastAsia="Calibri" w:hAnsi="Times New Roman" w:cs="Times New Roman"/>
                <w:b/>
                <w:bCs/>
                <w:color w:val="0070C0"/>
                <w:sz w:val="28"/>
                <w:szCs w:val="28"/>
                <w:lang w:val="en-US"/>
              </w:rPr>
              <w:t xml:space="preserve">Kan R, </w:t>
            </w:r>
            <w:r w:rsidRPr="0055342B"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val="en-US"/>
              </w:rPr>
              <w:t>TEF1</w:t>
            </w:r>
            <w:r w:rsidRPr="0055342B">
              <w:rPr>
                <w:rFonts w:ascii="Times New Roman" w:eastAsia="Calibri" w:hAnsi="Times New Roman" w:cs="Angsana New"/>
                <w:b/>
                <w:bCs/>
                <w:color w:val="FF0000"/>
                <w:sz w:val="28"/>
                <w:szCs w:val="28"/>
                <w:cs/>
                <w:lang w:val="en-US" w:bidi="th-TH"/>
              </w:rPr>
              <w:t>-</w:t>
            </w:r>
            <w:r w:rsidRPr="0055342B"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val="en-US"/>
              </w:rPr>
              <w:t xml:space="preserve">P, </w:t>
            </w:r>
            <w:r w:rsidRPr="0055342B">
              <w:rPr>
                <w:rFonts w:ascii="Times New Roman" w:eastAsia="Calibri" w:hAnsi="Times New Roman" w:cs="Times New Roman"/>
                <w:b/>
                <w:bCs/>
                <w:color w:val="7030A0"/>
                <w:sz w:val="28"/>
                <w:szCs w:val="28"/>
                <w:lang w:val="en-US"/>
              </w:rPr>
              <w:t>TEF</w:t>
            </w:r>
            <w:r w:rsidRPr="0055342B">
              <w:rPr>
                <w:rFonts w:ascii="Times New Roman" w:eastAsia="Calibri" w:hAnsi="Times New Roman" w:cs="Angsana New"/>
                <w:b/>
                <w:bCs/>
                <w:color w:val="7030A0"/>
                <w:sz w:val="28"/>
                <w:szCs w:val="28"/>
                <w:cs/>
                <w:lang w:val="en-US" w:bidi="th-TH"/>
              </w:rPr>
              <w:t>-</w:t>
            </w:r>
            <w:r w:rsidRPr="0055342B">
              <w:rPr>
                <w:rFonts w:ascii="Times New Roman" w:eastAsia="Calibri" w:hAnsi="Times New Roman" w:cs="Times New Roman"/>
                <w:b/>
                <w:bCs/>
                <w:color w:val="7030A0"/>
                <w:sz w:val="28"/>
                <w:szCs w:val="28"/>
                <w:lang w:val="en-US"/>
              </w:rPr>
              <w:t xml:space="preserve">TT, </w:t>
            </w:r>
            <w:r w:rsidRPr="0055342B">
              <w:rPr>
                <w:rFonts w:ascii="Times New Roman" w:eastAsia="Calibri" w:hAnsi="Times New Roman" w:cs="Times New Roman"/>
                <w:b/>
                <w:bCs/>
                <w:color w:val="00B050"/>
                <w:sz w:val="28"/>
                <w:szCs w:val="28"/>
                <w:lang w:val="en-US"/>
              </w:rPr>
              <w:t>MCS</w:t>
            </w:r>
          </w:p>
        </w:tc>
      </w:tr>
      <w:tr w:rsidR="00717A78" w14:paraId="56B8CA1A" w14:textId="77777777" w:rsidTr="00717A78">
        <w:tc>
          <w:tcPr>
            <w:tcW w:w="9016" w:type="dxa"/>
          </w:tcPr>
          <w:p w14:paraId="1925B5B6" w14:textId="77777777" w:rsidR="00717A78" w:rsidRPr="00717A78" w:rsidRDefault="00717A78" w:rsidP="00A805EA">
            <w:pPr>
              <w:jc w:val="both"/>
              <w:rPr>
                <w:rFonts w:ascii="Courier New" w:eastAsia="Calibri" w:hAnsi="Courier New" w:cs="Courier New"/>
                <w:lang w:val="en-US"/>
              </w:rPr>
            </w:pPr>
            <w:r w:rsidRPr="00717A78">
              <w:rPr>
                <w:rFonts w:ascii="Courier New" w:eastAsia="Calibri" w:hAnsi="Courier New" w:cs="Courier New"/>
                <w:lang w:val="en-US"/>
              </w:rPr>
              <w:t>AGGTAAATCCCCACTACCGCATTAAGACCTCAGCGCGGCCGCAAATTTAAATAAAATGAAGTGAAGTTCCTATACTTTCTAGAGAATAGGAACTTCTATAGTGAGTCGAATAAGGGCGACACAAAATTTATTCTAAATGCATAATAAATACTGATAACATCTTATAGTTTGTATTATATTTTGTATTATCGTTGACATGTATAATTTTGATATCAAAAACTGATTTTCCCTTTATTATTTTCGAGATTTATTTTCTTAATTCTCTTTAACAAACTAGAAATATTGTATATACAAAAAATCATAAATAATAGATGAATAGTTTAATTATAGGTGTTCATCAATCAAAAAAGCAACGTATCTTATTTAAAGTGCGTTGCTTTTTTCTCATTTATAAGGTTAAATAATTCTCATATATCAAGCAAAGTGACAGGCGCCCTTAAATATTCTGACAAATGCTCTTTCCCTAAACTCCCCCCATAAAAAAACCCGCCGAAGCGGGTTTTTACGTTATTTGCGGATTAACGATTACTCGTTATCAGAACCGCCCAGGGGGCCCGAGCTTAAGACTGGCCGTCGTTTTACAACACAGAAAGA</w:t>
            </w:r>
            <w:r w:rsidRPr="00717A78">
              <w:rPr>
                <w:rFonts w:ascii="Courier New" w:eastAsia="Calibri" w:hAnsi="Courier New" w:cs="Courier New"/>
                <w:lang w:val="en-US"/>
              </w:rPr>
              <w:lastRenderedPageBreak/>
              <w:t>GTTTGTAGAAACGCAAAAAGGCCATCCGTCAGGGGCCTTCTGCTTAGTTTGATGCCTGGCAGTTCCCTACTCTCGC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GCTAACTACGGCTACACTAGAAGAACAGTATTTGGTATCTGCGCTCTGCTGAAGCCAGTTACCTTCGGAAAAAGAGTTGGTAGCTCTTGATCCGGCAAACAAACCACCGCTGGTAGCGGTGGTTTTTTTGTTTGCAAGCAGCAGATTACGCGCAGAAAAAAAGGATCTCAAGAAGATCCTTTGATCTTTTCTACGGGGTCTGACGCTCAGTGGAACGACGCGCGCGTAACTCACGTTAAGGGATTTTGGTCATGAGCTTGCGCCGTCCCGTCAAGTCAGCGTAATGCTCTGCTTACCAATGCTTAATCAGTGAGGCACCTATCTCAGCGATCTGTCTATTTCGTTCATCCATAGTTGCCTGACTCCCCGTCGTGTAGATAACTACGATACGGGAGGGCTTACCATCTGGCCCCAGCGCTGCGATGATACCGCGAGAACCACGCTCACCGGCTCCGGATTTATCAGCAATAAACCAGCCAGCCGGAAGGGCCGAGCGCAGAAGTGGTCCTGCAACTTTATCCGCCTCCATCCAGTCTATTAATTGTTGCCGGGAAGCTAGAGTAAGTAGTTCGCCAGTTAATAGTTTGCGCAACGTTGTTGCCATCGCTACAGGCATCGTGGTGTCACGCTCGTCGTTTGGTATGGCTTCATTCAGCTCCGGTTCCCAACGATCAAGGCGAGTTACATGATCCCCCATGTTGTGCAAAAAAGCGGTTAGCTCCTTCGGTCCTCCGATCGTTGTCAGAAGTAAGTTGGCCGCAGTGTTATCACTCATGGTTATGGCAGCGCTA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TTCTTCCTTTTTCAATATTATTGAAGCATTTATCAGGGTTATTGTCTCATGAGCGGATACATATTTGAATGTATTTAGAAAAATAAACAAATAGGGGTCAGTGTTACAACCAATTAACCAATTCTGAACATTATCGCGAGCCCATTTATACCTGAATATGGCTCATAACACCCCTTGTTTGCCTGGCGGCAGTAGCGCGGTGGTCCCACCTGACCCCATGCCGAACTCAGAAGTGAAACGCCGTAGCGCCGATGGTAGTGTGGGGACTCCCCATGCGAGAGTAGGGAACTGCCAGGCATCAAATAAAACGAAAGGCTCAGTCGAAAGACTGGGCCTTTCGCCCGGGCTAATTATGGGGTGTCGCCCTTATTCGACTCTATAGTGAAGTTCCTATTCTCTAGAAAGTATAGGAACTTCTGAAGTGGGGATTTAAATGCGGCCGCGCTGAGGGTTTAATCGACGAAGCAGCTGACGGCCAGTGCCA</w:t>
            </w:r>
            <w:r w:rsidRPr="00717A78">
              <w:rPr>
                <w:rFonts w:ascii="Courier New" w:eastAsia="Calibri" w:hAnsi="Courier New" w:cs="Courier New"/>
                <w:color w:val="FFC000" w:themeColor="accent4"/>
                <w:lang w:val="en-US"/>
              </w:rPr>
              <w:t>AGCTTAACGCGTACCGGGCCCAGTATATGTTCCGCAGATGACTGGAGCTCTGCCATACGTGCCCTCTCAAGCACCATTTGTTCCATCTACAGAGACTAGTCACCAACTAGTCTATCAAGACTCACAGGGTACATTGCTGAGACCAACTGACCAGAGGCAGGGTAGCGGATTGACGGCTCCATCTCCTTCACTTACAAGGTCTATTGAAAGCCCTTTAGCATCACCAAGCGGAGAATAGATTGTTAAGCTTATTTTTTGTATACTGTTTTGTGATAGCACGAAGTTTTTCCACGGTATCTTGTTAAAAATATATATTTGTGGCGGGCTTACCTACATCAAATTAATAAGAGACTAATTATAAACTAAACACACAAGCAAGCTACTTTAGGGTAAAAGTTTATAAATGCTTTTGACGTATAAACGTTGCTTGTATTTATTATTACAATTAAAGGTGGATAGAAAACCTAGAGACTAGTTAGAAACTAATCTCAGGTTTGCGTTAAACTAAATCAGAGCCCGAGAGGTTAACAGAACCTAGAAGGGGACTAGATATCCGGGTAGGGAAACAAAAAAAAAAAACAAGACAGCCACATATTAGGGAGACTAGTTAGAAGCTAGTTCCAGGACTAGGAAAATAAAAGACAATGATACCACAGTCTAGTTGACAACTAGATAGATTCTAGATTGAGGCCAAAGTCTCTGAGATCCAGGTTAGTTGCAACTAATACTAGTTAGTATCTAGTCTCCTATAACTCTGAAGCTAGAATAACTTACTACTATTATCCTCACCACTGTTCAGCTGCGCAAACGGAGTGATTGCAAGGTGTTCAGAGACTAGTTATTGACTAGTCAGTGACTAGCAATAACTAACAAGGTATTAACCTACCATGTCTGCCATCACCCTGCACTTCCTCGGGCTCAGCAGCCTTTTCCTCCTCATTTTCATGCTCATTTTCCTTGTTTAAGACTGTGACTAGTCAAAGACTAGTCCAGAACCACAAAGGAGAAATGTCTTACCACTTTCTTCATTGCTTGTCTCTTTTGCATTATCCATGTCTGCAACTAGTTAGAGTCTAGTTAGTGACTAGTCCGACGAGGACTTGCTTGTCTCCGGATTGTTGGAGGAACTCTCCAGGGCCTCAAGATCCACAACAGAGCCTTCTAGAAGACTGGTCAATAACTAGTTGGTCTTTGTCTGAGTCTGACTTACGAGGTTGCATACTCGCTCCCTTTGCCTCGTCAATCGATGAGAAAAAGCGCCAAAACTCGCAATATGGCTTTGAACCACACGGTGCTGAGACTAGTTAGAATCTAGTCCCAAACTAGCTTGGATAGCTTACCTTTGCCCTTTGCGTTGCGACAGGTCTTGCAGGGTATGGTTCCTTTCTCACCAGCTGATTTAGCTGCCTTGCTACCCTCACGGCGGATCTGCATAAAGAGTGGCTAGAGGTTATAAATTAGCACTGATCCTAGGTACGGGGCTGAATGTAACTTGCCYTTCCTTTCTCATCGCGCGGCAAGACAGGCTTGCTCAAATTCCTACCAGTCACAGGGGTATGCACGGCGTACGGACCACTTGAACTAGTCACAGATTAGTTAGCAACTAGTCTGCATTGAATGGCTGTACTTACGGGCCCTCGCCATTGTCCTGATCATTTCCAGCTTCACCCTCGTTGCTGCAAAGTAGTTAGTGACTAGTCAAGGACTAGTTGAAATGGGAGAAGAAACTCACGAATTCTCGACACCCTTAGTATTGTGGTCCTTGGACTTGGTGCTGCTATATATTAGCTAATACACTAGTTAGACTCACAGAAACTTACGCAGCTCGCTTGCGCTTCTTGGTAGGAGTCGGGGTTGGGAGAACAGTGCCTTCAAACAAGCCTTCATACCATGCTACTTGACTAGTCAGGGACTAGTCACCAAGTAATCTAGATAGGACTTGCCTTTGGCCTCCATCAGTTCCTTCATAGTGGGAGGTCCATTGTGCAATGTAAACTCCATGCCGTGGGAGTTCTTGTCCTTCAAGTGCTTGACCAATATGTTTCTGTTGGCAGAGGGAACCTGTCAACTAGTTAATAACTAGTCAGAAACTAGTATAGCAGTAGACTCACTGTACGCTTGAGGCATCCCTTCACTCGGCAGTAGACTTCATATGGATGGATATCAGGCACGCCATTGTCGTCCTGTGGACTAGTCAGTAACTAGGCTTAAAGCTAGTCGGGTCGGCTTACTATCTTGAAATCCGGCAGCGTAAGCTCCCCGTCCTTAACTGCCTCGAGATAGTGACAGTACTCTGGGGACTTTCGGAGATCGTTATCGCGAATGCTCGGCATACTAATCGTTGACTAGTCTTGGACTAGTCCCGAGCAAAAAGGATTGGAGGAGGAGGAGGAAGGTGAGAGTGAGACAAAGAGCGAAATAAGAGCTTCAAAGGCTATCTCTAAGCAGTATGAAGGTTAAGTATCTAGTTCTTGACTAGATTTAAAAGAGATTTCGACTAGTTATGTACCTGGAGTTTGGATATAGGAATGTGTTGTGGTAACGAAATGTAAGGGGGAGGAAAGAAAAAGTCGGTCAAGAGGTAACTCTAAGTCGGCCATTCCTTTTTGGGAGGCGCTAACCATAAACGGCATGGTCGACTTAGAGTTAGCTCAGGGAATTTAGGGAGTTATCTGCGACCACCGAGGAACGGCGGAATGCCAAAGAATCCCGATGGAGCTCTAGCTGGCGGTTGACAACCCCACCTTTTGGCGTTTCTGCGGCGTTGCAGGCGGGACTGGATACTTCGTAGAACCAGAAAGGCAAGGCAGAACGCGCTCAGCAAGAGTGTTGGAAGTGATAGCATGATGTGCCTTGTTAACTAGGTCAAAATCTGCAGTATGCTTGATGTTATCCGAAGTGTGAGAGAGGAAGGTCCAAACATACACGATTGGGAGAGGGCCTAGGTATAAGAGTTTTTGAGTAGAACGCATGTGAGCCCAGCCATCTCGAGGAGATTAAACACGGGCCGGCATTTGATGGCTATGTTAGTACCCCAATGGAAACGGTGAGAGTCCAGTGGTCGCAGATAACTCCCTAAATTCCCTGAGCTAACTCTAAGTCGACCATGCCGTTTATGGTTAGCGCCTCCCAAAAAGGAATGGCCGACTTAGAGTTACCTCTTGACCGACTTTTTCTTTCCTCCCCCTTACATTTCGTTACCACAACACATTCCTATATCCAAACTCCAGGTACATAACTAGTCGAAATCTCTTTTAAATCTAGTCAAGAACTAGATACTTAACCTTCATACTGCTTAGAGATAGCCTTTGAAGCTCTTATTTCGCTCTTTGTCTCACTCTCACCTTCCTCCTCCTCCTCCAATCCTTTTTGCTCGGGACTAGTCCAAGACTAGTCAACGATTAGTATGCCGAGCATTCGCGATAACGATCTCCGAAAGTCCCCAGAGTACTGTCACTATCTCGAGGCAGTTAAGGACGGGGAGCTTACGCTGCCGGATTTCAAGATAGTAAGCCGACCCGACTAGCTTTAAGCCTAGTTACTGACTAGTCCACAGGACGACAATGGCGTGCCTGATATCCATCCATATGAAGTCTACTGCCGAGTGAAGGGATGCCTCAAGCGTACAGTGAGTCTACTGCTATACTAGTTTCTGACTAGTTATTAACTAGTTGACAGGTTCCCTCTGCCAACAGAAACATATTGGTCAAGCACTTGAAGGACAAGAACTCCCACGGCATGGAGTTTACATTGCACAATGGACCTCCCACTATGAAGGAACTGATGGAGGCCAAAGGCAAGTCCTATCTAGATTACTTGGTGACTAGTCCCTGACTAGTCAAGTAGCATGGTATGAAGGCTTGTTTGAAGGCACTGTTCTCCCAACCCCGACTCCTACCAAGAAGCGCAAGCGAGCTGCGTAAGTTTCTGTGAGTCTAACTAGTGTATTAGCTAATATATAGCAGCACCAAGTCCAAGGACCACAATACTAAGGGTGTCGAGAATTCGTGAGTTTCTTCTCCCATTTCAACTAGTCCTTGACTAGTCACTAACTACTTTGCAGCAACGAGGGTGAAGCTGGAAATGATCAGGACAATGGCGAGGGCCCGTAAGTACAGCCATTCAATGCAGACTAGTTGCTAACTAATCTGTGACTAGTTCAAGTGGTCCGTACGCCGTGCATACCCCTGTGACTGGTAGGAATTTGAGCAAGCCTGTCTTGCCGCGCGATGAGAAAGGAARGGCAAGTTACATTCAGCCCCGTACCTAGGATCAGTGCTAATTTATAACCTCTAGCCACTCTTTATGCAGATCCGCCGTGAGGGTAGCAAGGCAGCTAAATCAGCTGGTGAGAAAGGAACCATACCCTGCAAGACCTGTCGCAACGCAAAGGGCAAAGGTAAGCTATCCAAGCTAGTTTGGGACTAGATTCTAACTAGTCTCAGCACCGTGTGGTTCAAAGCCATATTGCGAGTTTTGGCGCTTTTTCTCATCGATTGACGAGGCAAAGGGAGCGAGTATGCAACCTCGTAAGTCAGACTCAGACAAAGACCAACTAGTTATTGACCAGTCTTCTAGAAGGCTCTGTTGTGGATCTTGAGGCCCTGGAGAGTTCCTCCAACAATCCGGAGACAAGCAAGTCCTCGTCGGACTAGTCACTAACTAGACTCTAACTAGTTGCAGACATGGATAATGCAAAAGAGACAAGCAATGAAGAAAGTGGTAAGACATTTCTCCTTTGTGGTTCTGGACTAGTCTTTGACTAGTCACAGTCTTAAACAAGGAAAATGAGCATGAAAATGAGGAGGAAAAGGCTGCTGAGCCCGAGGAAGTGCAGGGTGATGGCAGACATGGTAGGTTAATACCTTGTTAGTTATTGCTAGTCACTGACTAGTCAATAACTAGTCTCTGAACACCTTGCAATCACTCCGTTTGCGCAGCTGAACAGTGGTGAGGATAATAGTAGTAAGTTATTCTAGCTTCAGAGTTATAGGAGACTAGATACTAACTAGTATTAGTTGCAACTAACCTGGATCTCAGAGACTTTGGCCTCAATCTAGAATCTATCTAGTTGTCAACTAGACTGTGGTATCATTGTCTTTTATTTTCCTAGTCCTGGAACTAGCTTCTAACTAGTCTCCCTAATATGTGGCTGTCTTGTTTTTTTTTTTTTTGTTTCCCTACCCGGATATCTAGTCCCCTTCTAGGTTCTGTTAACCTCTCGGGCTCTGATTTAGTTTAACGCAAACCTGAGATTAGTTTCTAACTAGTCTCTAGGTTTTCTATCCACCTTTAATTGTAATAATAAATACAAGCAACGTTTATACGTCAAAAGCATTTATAAACTTTTACCCTAAAGTAGCTTGCTTGTGTGTTTAGTTTATAATTAGTCTCTTATTAATTTGATGTAGGTAAGCCCGCCACAAATATATATTTTTAACAAGATACCGTGGAAAAACTTCGTGCTATCACAAAACAGTATACAAAAAATAAGCT</w:t>
            </w:r>
            <w:r w:rsidRPr="00717A78">
              <w:rPr>
                <w:rFonts w:ascii="Courier New" w:eastAsia="Calibri" w:hAnsi="Courier New" w:cs="Courier New"/>
                <w:lang w:val="en-US"/>
              </w:rPr>
              <w:t>TAACAATCTATTCTCCGCTTGGTGATGCTAAAGGGCTTTCAATAGACCTTGTAAGTGAAGGAGATGGAGCCGTCAATCCGCTACCCTGCCTCTGGTCAGTTGGTCTCAGCAATGTACCCTGTGAGTCTTGATAGACTAGTTGGTGACTAGTCTCTGTAGATGGAACAAATGGTGCTTGAGAGGGCACGTATGGCAGAGCTCCAGTCATCTGCGGAACATATACTGGGCCCGGGAAGATCCGATATCGCCGTGGCGGCCGCTCTAGAACTAGTGGATCGATCCCCAATTCGCCCTATAGTGAGTCGTATTACAATTCACTGGCCGTCGTTTTACAACGTCGTGACTGGGAAAACCCTGGCGTTACCCAACTTAATCGCCTTGCAGCACATCCCCCTTTCGCCAGCTGGCGTAATAGCGAAGAGGCCCGCACCGATCGCCCTTCCCAACAGTTGCGCAGCCTGAATGGCGAATGAGCTTGCGCCGTCCCGTCAAGTCAGCGTAATGCTCTGCCAGTGTTACAACCAATTAACCAATTCTGA</w:t>
            </w:r>
            <w:r w:rsidRPr="00717A78">
              <w:rPr>
                <w:rFonts w:ascii="Courier New" w:eastAsia="Calibri" w:hAnsi="Courier New" w:cs="Courier New"/>
                <w:color w:val="0070C0"/>
                <w:lang w:val="en-US"/>
              </w:rPr>
              <w:t>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TCCGGGGATCGCAGTGGTGAGTAACCATGCATCATCAGGAGTACGGATAAAATGCTTGATGGTCGGAAGAGGCATAAATTCCGTCAGCCAGTTTAGTCTGACCATCTCATCTGTAACATCATTGGCAACGCTACCTTTGCCATGTTTCAGAAACAACTCTGGCGCATCGGGCTTCCCATACAAGCGATAGATTGTCGCACCTGATTGCCCGACATTATCGCGAGCCCATTTATACCCATATAAATCAGCATCCATGTTGGAATTTAATCGCGGCCTCGACGTTTCCCGTTGAATATGGCTCATAACACCCCTTGTATTACTGTTTATGTAAGCAGACAGTTTTATTGTTCATGATGATATATTTTTATCTTGTGCAATGTAACATCAGAGATTTTGAGACACAACGTGGCTTTCCCCCCCCCCCCTCGACTCTAGGATAATCTCATGACCAAAATCCCTTAACGTGAGTTTTCGTTCCACTGAGCGTCAGACCCCTTAATAAGATGATCTTC</w:t>
            </w:r>
            <w:r w:rsidRPr="00717A78">
              <w:rPr>
                <w:rFonts w:ascii="Courier New" w:eastAsia="Calibri" w:hAnsi="Courier New" w:cs="Courier New"/>
                <w:color w:val="FF0000"/>
                <w:lang w:val="en-US"/>
              </w:rPr>
              <w:t>AGATCTCATGGTCATAGCTGTTTCCGCTGAGGGTTTAATTAAGACCTCAGCCGAGACAGCAGAATCACCGCCCAAGTTAAGCCTTTGTGCTGATCATGCTCTCGAACGGGCCAAGTTCGGGAAAAGCAAAGGAGCGTTTAGTGAGGGGCAATTTGACTCACCTCCCAGGCAACAGATGAGGGGGGCAAAAAGAAAGAAATTTTCGTGAGTCAATATGGATTCCGAGCATCATTTTCTTGCGGTCTATCTTGCTACGTATGTTGATCTTGACGCTGTGGATCAAGCAACGCCACTCGCTCGCTCCATCGCAGGCTGGTCGCAGACAAATTAAAAGGCGGCAAACTCGTACAGCCGCGGGGTTGTCCGCTGCAAAGTACAGAGTGATAAAAGCCGCCATGCGACCATCAACGCGTTGATGCCCAGCTTTTTCGATCCGAGAATCCACCGTAGAGGCGATAGCAAGTAAAGAAAAGCTAAACAAAAAAAAATTTCTGCCCCTAAGCCATGAAAACGAGATGGGGTGGAGCAGAACCAAGGAAAGAGTCGCGCTGGGCTGCCGTTCCGGAAGGTGTTGTAAAGGCTCGACGCCCAAGGTGGGAGTCTAGGAGAAGAATTTGCATCGGGAGTGGGGCGGGTTACCCCTCCATATCCAATGACAGATATCTACCAGCCAAGGGTTTGAGCCCGCCCGCTTAGTCGTCGTCCTCGCTTGCCCCTCCATAAAAGGATTTCCCCTCCCCCTCCCACAAAATTTTCTTTCCCTTCCTCTCCTTGTCCGCTTCAGTACGTATATCTTCCCTTCCCTCGCTTCTCTCCTCCATCCTTCTTTCATCCATCTCCTGCTAACTTCTCTGCTCAGCACCTCTACGCATTACTAGCCGTAGTATCTGAGCACTTCTCCCTTTTATATTCCACAAAACATAACACAACCTTCA</w:t>
            </w:r>
            <w:r w:rsidRPr="00717A78">
              <w:rPr>
                <w:rFonts w:ascii="Courier New" w:eastAsia="Calibri" w:hAnsi="Courier New" w:cs="Courier New"/>
                <w:b/>
                <w:bCs/>
                <w:color w:val="00B050"/>
                <w:lang w:val="en-US"/>
              </w:rPr>
              <w:t>CCATGGGGTACC</w:t>
            </w:r>
            <w:r w:rsidRPr="00500D14">
              <w:rPr>
                <w:rFonts w:ascii="Courier New" w:eastAsia="Calibri" w:hAnsi="Courier New" w:cs="Courier New"/>
                <w:b/>
                <w:bCs/>
                <w:color w:val="00B050"/>
                <w:lang w:val="en-US"/>
              </w:rPr>
              <w:t>GTTTAAAC</w:t>
            </w:r>
            <w:r w:rsidRPr="00717A78">
              <w:rPr>
                <w:rFonts w:ascii="Courier New" w:eastAsia="Calibri" w:hAnsi="Courier New" w:cs="Courier New"/>
                <w:color w:val="7030A0"/>
                <w:lang w:val="en-US"/>
              </w:rPr>
              <w:t>GCGGACATTCGATTTATGCCGTTATGACTTCCTTAAAAAAGCCTTTACGAATGAAAGAAATGGAATTAGACTTGTTATGTAGTTGATTCTACAATGGATTATGATTCCTGAACTTCAAATCCGCTGTTCATTATTAATCTCAGCTCTTCCCGTAAAGCCAATGTTGAAACTATTCGTAAATGTACCTCGTTTTGCGTGTACCTTGCTTATCACGTGATATTACATGACCTGGACAGAGTTCTGCGCGAAAGTCATAACGTAAATCCCGGGCGGTAGGTGCGTCCCGGGCGGAAGGTAGTTTTCTCGTCCACCCCAACGCGTTTATCAACCTCAACTTTCAACAACCATCATGCCACCAAAAGCGCGTAAAACAAAGCGAGATTTGATTGAGCAAGAGGGCAGGATC</w:t>
            </w:r>
            <w:r w:rsidRPr="00717A78">
              <w:rPr>
                <w:rFonts w:ascii="Courier New" w:eastAsia="Calibri" w:hAnsi="Courier New" w:cs="Courier New"/>
                <w:lang w:val="en-US"/>
              </w:rPr>
              <w:t>CAATGCGCGATTCAAGACATTAAAAATGGAAAATTTCAAAAAATTGCGCCCGCAGCGCGTGCATACAAAATTCATCCCAATACAAGTGTAATGCTAGTGGAGGTCAACACATCAATGCCTATTTTGGTTTAGTCGTCCAGGCGGTGAGCACAAAATTTGTGTCGTTTGACAAGATGGTTCATTTAGGCAACTGGTCAGATCAGCCCCACTTGTAGCAGTAGCGGCGGCGCTCGAAGTGTGACTCTTATTAGCAGACAGGAACGAGGACATTATTATCATCTGCTGCTTGGTGCACGATAACTTGGTGCGTTTGTCAAGCAAGGTAAGTGGACGACCCGGTCATACCTTCTTAAGTTCGCCCTTCCTCCCTTTATTTCAGATTCAATCTGACTTACCTATTCTACCCAAGCATCCAA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CGACGCCGACCAACACCGCCGGTCCGACGCGGCCCGACGGGTCCGAGGAGCTTGAGATCCACTTAACGTTACTGAAATCATCAAACAGCTTGACGAATCTGGATATAAGATCGTTGGTGTCGATGTCAGCTCCGGAGTTGAGACAAATGGTGTTCAGGATCTCGATAAGATACGTTCATTTGTCCAAGCAGCAAAGAGTGCCTTCTAGTGATTTAATAGCTCCATGTCAACAAGAATAAAACGCGTTTCGGGTTTACCTCTTCCAGATACAGCTCATCTGCAATGCATTAATGCATTGGACCTCGCAACCCTAGTACGCCCTTCAGGCTCCGGCGAAGCAGAAGAATAGCTTAGCAGAGTCTATTTTCATTTTCGGGAGACGAGATCAAGCAGATCAACGGTCGTCAAGAGACCTACGAGACTGAGGAATCCGCTCTTGGCTCCACGCGACTATATATTTGTCTCTAATTGTACTTTGACATGCTCCTCTTCTTTACTCTGATAGCTTGACTATGAAAATTCCGTCACCAGCCCCTGGGTTCGCAAAGATAATTGCACTGTTTCTTCCTTGAACTCTCAAGCCTACAGGACACACATTCATCGTAGGTATAAACCTCGAAAATCATTCCTACTAAGATGGGTATACAATAGTAACCATGCATGGTTGCCTAGTGAATGCTCCGTAACACCCAATACGCCGGCCGAAACTTTTTTACAACTCTCCTATGAGTCGTTTACCCAGAATGCACAGGTACACTTGTTTAG</w:t>
            </w:r>
          </w:p>
        </w:tc>
      </w:tr>
    </w:tbl>
    <w:p w14:paraId="0A2E3020" w14:textId="77777777" w:rsidR="00A805EA" w:rsidRPr="00A805EA" w:rsidRDefault="00A805EA" w:rsidP="00A805E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u w:val="single"/>
          <w:lang w:val="en-US"/>
        </w:rPr>
      </w:pPr>
    </w:p>
    <w:sectPr w:rsidR="00A805EA" w:rsidRPr="00A805E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1205F7" w14:textId="77777777" w:rsidR="00846DF5" w:rsidRDefault="00846DF5" w:rsidP="001D2A2D">
      <w:pPr>
        <w:spacing w:after="0" w:line="240" w:lineRule="auto"/>
      </w:pPr>
      <w:r>
        <w:separator/>
      </w:r>
    </w:p>
  </w:endnote>
  <w:endnote w:type="continuationSeparator" w:id="0">
    <w:p w14:paraId="1C7BAAD3" w14:textId="77777777" w:rsidR="00846DF5" w:rsidRDefault="00846DF5" w:rsidP="001D2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74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7A5323" w14:textId="203B6224" w:rsidR="001D2A2D" w:rsidRDefault="001D2A2D">
        <w:pPr>
          <w:pStyle w:val="Footer"/>
          <w:jc w:val="center"/>
        </w:pPr>
        <w:r>
          <w:fldChar w:fldCharType="begin"/>
        </w:r>
        <w:r>
          <w:instrText xml:space="preserve"> PAGE   \</w:instrText>
        </w:r>
        <w:r>
          <w:rPr>
            <w:rFonts w:cs="Angsana New"/>
            <w:cs/>
            <w:lang w:bidi="th-TH"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125E7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D40BEE" w14:textId="77777777" w:rsidR="001D2A2D" w:rsidRDefault="001D2A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DA755E" w14:textId="77777777" w:rsidR="00846DF5" w:rsidRDefault="00846DF5" w:rsidP="001D2A2D">
      <w:pPr>
        <w:spacing w:after="0" w:line="240" w:lineRule="auto"/>
      </w:pPr>
      <w:r>
        <w:separator/>
      </w:r>
    </w:p>
  </w:footnote>
  <w:footnote w:type="continuationSeparator" w:id="0">
    <w:p w14:paraId="45D561B4" w14:textId="77777777" w:rsidR="00846DF5" w:rsidRDefault="00846DF5" w:rsidP="001D2A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5EA"/>
    <w:rsid w:val="00027060"/>
    <w:rsid w:val="00125E7B"/>
    <w:rsid w:val="001439A1"/>
    <w:rsid w:val="001D2A2D"/>
    <w:rsid w:val="002419ED"/>
    <w:rsid w:val="002F4EA1"/>
    <w:rsid w:val="00330BD2"/>
    <w:rsid w:val="003C3064"/>
    <w:rsid w:val="003F7E8E"/>
    <w:rsid w:val="004209E5"/>
    <w:rsid w:val="004430CF"/>
    <w:rsid w:val="004678F8"/>
    <w:rsid w:val="00481A07"/>
    <w:rsid w:val="004A7431"/>
    <w:rsid w:val="004B12F9"/>
    <w:rsid w:val="00500D14"/>
    <w:rsid w:val="005411FF"/>
    <w:rsid w:val="0055342B"/>
    <w:rsid w:val="005D58CB"/>
    <w:rsid w:val="00655C3D"/>
    <w:rsid w:val="00717A78"/>
    <w:rsid w:val="00846DF5"/>
    <w:rsid w:val="008E5BBF"/>
    <w:rsid w:val="009042C9"/>
    <w:rsid w:val="00986DE4"/>
    <w:rsid w:val="009A2030"/>
    <w:rsid w:val="00A62AD9"/>
    <w:rsid w:val="00A805EA"/>
    <w:rsid w:val="00C81A09"/>
    <w:rsid w:val="00C8632C"/>
    <w:rsid w:val="00CA213D"/>
    <w:rsid w:val="00D95BC3"/>
    <w:rsid w:val="00DC298E"/>
    <w:rsid w:val="00E56BA9"/>
    <w:rsid w:val="00EE4D26"/>
    <w:rsid w:val="00F23F97"/>
    <w:rsid w:val="00F27046"/>
    <w:rsid w:val="00FF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03827"/>
  <w15:chartTrackingRefBased/>
  <w15:docId w15:val="{C049ECEB-EB1F-4B35-8AFA-8FFB33736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2A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A2D"/>
  </w:style>
  <w:style w:type="paragraph" w:styleId="Footer">
    <w:name w:val="footer"/>
    <w:basedOn w:val="Normal"/>
    <w:link w:val="FooterChar"/>
    <w:uiPriority w:val="99"/>
    <w:unhideWhenUsed/>
    <w:rsid w:val="001D2A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A2D"/>
  </w:style>
  <w:style w:type="table" w:styleId="TableGrid">
    <w:name w:val="Table Grid"/>
    <w:basedOn w:val="TableNormal"/>
    <w:uiPriority w:val="39"/>
    <w:rsid w:val="00F27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2653</Words>
  <Characters>15126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2</cp:revision>
  <cp:lastPrinted>2020-05-19T14:17:00Z</cp:lastPrinted>
  <dcterms:created xsi:type="dcterms:W3CDTF">2020-05-19T10:50:00Z</dcterms:created>
  <dcterms:modified xsi:type="dcterms:W3CDTF">2020-10-05T13:12:00Z</dcterms:modified>
</cp:coreProperties>
</file>